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8E9E6" w14:textId="71A2EB8A" w:rsidR="00F52F55" w:rsidRPr="00984D5E" w:rsidRDefault="003748E0" w:rsidP="007E5C6B">
      <w:pPr>
        <w:widowControl/>
        <w:spacing w:line="240" w:lineRule="auto"/>
        <w:ind w:firstLineChars="0" w:firstLine="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84D5E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materials</w:t>
      </w:r>
    </w:p>
    <w:p w14:paraId="428ABCCD" w14:textId="77777777" w:rsidR="007E5C6B" w:rsidRDefault="007E5C6B" w:rsidP="003C6657">
      <w:pPr>
        <w:ind w:firstLineChars="0" w:firstLine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1A0113E" w14:textId="621277F2" w:rsidR="007E5C6B" w:rsidRPr="000C4EFD" w:rsidRDefault="003C6657" w:rsidP="003C6657">
      <w:pPr>
        <w:ind w:firstLineChars="0" w:firstLine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C4EFD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Figure legends</w:t>
      </w:r>
    </w:p>
    <w:p w14:paraId="55F2DCAB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0C4EFD">
        <w:rPr>
          <w:rFonts w:ascii="Times New Roman" w:hAnsi="Times New Roman" w:cs="Times New Roman"/>
          <w:sz w:val="24"/>
          <w:szCs w:val="24"/>
        </w:rPr>
        <w:t xml:space="preserve"> Palmitic acid induces COX6A2 protein expression in INS-1 832/13 cells</w:t>
      </w:r>
    </w:p>
    <w:p w14:paraId="61087C49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COX6A2 protein was determined in INS-1 832/13 cells by treatment with 10% BSA or</w:t>
      </w:r>
    </w:p>
    <w:p w14:paraId="1D94F981" w14:textId="0F8EF658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 xml:space="preserve">0.4 mM palmitic acid (PA) for 48 h, respectively. Bars represent means ±SEM, n=5. </w:t>
      </w:r>
      <w:r w:rsidR="00A00D6A" w:rsidRPr="000C4EFD">
        <w:rPr>
          <w:rFonts w:ascii="Times New Roman" w:hAnsi="Times New Roman" w:cs="Times New Roman"/>
          <w:sz w:val="24"/>
          <w:szCs w:val="24"/>
        </w:rPr>
        <w:t>*</w:t>
      </w:r>
      <w:r w:rsidRPr="000C4EFD">
        <w:rPr>
          <w:rFonts w:ascii="Times New Roman" w:hAnsi="Times New Roman" w:cs="Times New Roman"/>
          <w:sz w:val="24"/>
          <w:szCs w:val="24"/>
        </w:rPr>
        <w:t>*, p&lt;0.0</w:t>
      </w:r>
      <w:r w:rsidR="00A00D6A">
        <w:rPr>
          <w:rFonts w:ascii="Times New Roman" w:hAnsi="Times New Roman" w:cs="Times New Roman" w:hint="eastAsia"/>
          <w:sz w:val="24"/>
          <w:szCs w:val="24"/>
        </w:rPr>
        <w:t>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est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77347C70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3396C5D5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3A303AA5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 w:rsidRPr="000C4EFD">
        <w:rPr>
          <w:rFonts w:ascii="Times New Roman" w:hAnsi="Times New Roman" w:cs="Times New Roman"/>
          <w:sz w:val="24"/>
          <w:szCs w:val="24"/>
        </w:rPr>
        <w:t xml:space="preserve"> The protein expression of COX6A2 in β-cells under different conditions</w:t>
      </w:r>
    </w:p>
    <w:p w14:paraId="6746A39B" w14:textId="143B452A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C4EFD">
        <w:rPr>
          <w:rFonts w:ascii="Times New Roman" w:hAnsi="Times New Roman" w:cs="Times New Roman"/>
          <w:sz w:val="24"/>
          <w:szCs w:val="24"/>
        </w:rPr>
        <w:t>) COX6A2 protein was examined in vector and COX6A2 overexpression INS-1 832/13 cells. Bars represent means ±SEM, n=3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C4EFD">
        <w:rPr>
          <w:rFonts w:ascii="Times New Roman" w:hAnsi="Times New Roman" w:cs="Times New Roman"/>
          <w:sz w:val="24"/>
          <w:szCs w:val="24"/>
        </w:rPr>
        <w:t>) COX6A2 protein was determined in the scramble and sh-</w:t>
      </w:r>
      <w:r w:rsidRPr="000C4EFD">
        <w:rPr>
          <w:rFonts w:ascii="Times New Roman" w:hAnsi="Times New Roman" w:cs="Times New Roman"/>
          <w:i/>
          <w:iCs/>
          <w:sz w:val="24"/>
          <w:szCs w:val="24"/>
        </w:rPr>
        <w:t>Cox6a2</w:t>
      </w:r>
      <w:r w:rsidRPr="000C4EFD">
        <w:rPr>
          <w:rFonts w:ascii="Times New Roman" w:hAnsi="Times New Roman" w:cs="Times New Roman"/>
          <w:sz w:val="24"/>
          <w:szCs w:val="24"/>
        </w:rPr>
        <w:t xml:space="preserve"> INS-1 832/13 cells. Bars represent means±SEM, n=3. </w:t>
      </w:r>
      <w:r w:rsidR="008B414F" w:rsidRPr="000C4EFD">
        <w:rPr>
          <w:rFonts w:ascii="Times New Roman" w:hAnsi="Times New Roman" w:cs="Times New Roman"/>
          <w:sz w:val="24"/>
          <w:szCs w:val="24"/>
        </w:rPr>
        <w:t>*</w:t>
      </w:r>
      <w:r w:rsidRPr="000C4EFD">
        <w:rPr>
          <w:rFonts w:ascii="Times New Roman" w:hAnsi="Times New Roman" w:cs="Times New Roman"/>
          <w:sz w:val="24"/>
          <w:szCs w:val="24"/>
        </w:rPr>
        <w:t>*, p&lt;0.0</w:t>
      </w:r>
      <w:r w:rsidR="008B414F">
        <w:rPr>
          <w:rFonts w:ascii="Times New Roman" w:hAnsi="Times New Roman" w:cs="Times New Roman" w:hint="eastAsia"/>
          <w:sz w:val="24"/>
          <w:szCs w:val="24"/>
        </w:rPr>
        <w:t>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C4EFD">
        <w:rPr>
          <w:rFonts w:ascii="Times New Roman" w:hAnsi="Times New Roman" w:cs="Times New Roman"/>
          <w:sz w:val="24"/>
          <w:szCs w:val="24"/>
        </w:rPr>
        <w:t>) The protein level of COX6A2 was examined in islets from GK-AAV9-vector and GK-AAV9-</w:t>
      </w:r>
      <w:r w:rsidRPr="000C4EFD">
        <w:rPr>
          <w:rFonts w:ascii="Times New Roman" w:hAnsi="Times New Roman" w:cs="Times New Roman"/>
          <w:i/>
          <w:iCs/>
          <w:sz w:val="24"/>
          <w:szCs w:val="24"/>
        </w:rPr>
        <w:t>Cox6a2</w:t>
      </w:r>
      <w:r w:rsidRPr="000C4EFD">
        <w:rPr>
          <w:rFonts w:ascii="Times New Roman" w:hAnsi="Times New Roman" w:cs="Times New Roman"/>
          <w:sz w:val="24"/>
          <w:szCs w:val="24"/>
        </w:rPr>
        <w:t>-KO rats. Bars represent means ±SEM, n=3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C4EFD">
        <w:rPr>
          <w:rFonts w:ascii="Times New Roman" w:hAnsi="Times New Roman" w:cs="Times New Roman"/>
          <w:sz w:val="24"/>
          <w:szCs w:val="24"/>
        </w:rPr>
        <w:t xml:space="preserve">) COX6A2 protein expression was examined in islets from </w:t>
      </w:r>
      <w:r w:rsidRPr="000C4EFD">
        <w:rPr>
          <w:rFonts w:ascii="Times New Roman" w:hAnsi="Times New Roman" w:cs="Times New Roman"/>
          <w:i/>
          <w:iCs/>
          <w:sz w:val="24"/>
          <w:szCs w:val="24"/>
        </w:rPr>
        <w:t>Cox6a2</w:t>
      </w:r>
      <w:r w:rsidRPr="000C4EFD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0C4EFD">
        <w:rPr>
          <w:rFonts w:ascii="Times New Roman" w:hAnsi="Times New Roman" w:cs="Times New Roman"/>
          <w:sz w:val="24"/>
          <w:szCs w:val="24"/>
        </w:rPr>
        <w:t xml:space="preserve"> and </w:t>
      </w:r>
      <w:r w:rsidRPr="000C4EFD">
        <w:rPr>
          <w:rFonts w:ascii="Times New Roman" w:hAnsi="Times New Roman" w:cs="Times New Roman"/>
          <w:i/>
          <w:iCs/>
          <w:sz w:val="24"/>
          <w:szCs w:val="24"/>
        </w:rPr>
        <w:t>Cox6a2</w:t>
      </w:r>
      <w:r w:rsidRPr="000C4EF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0C4EFD">
        <w:rPr>
          <w:rFonts w:ascii="Times New Roman" w:hAnsi="Times New Roman" w:cs="Times New Roman"/>
          <w:sz w:val="24"/>
          <w:szCs w:val="24"/>
        </w:rPr>
        <w:t xml:space="preserve"> mice fed with HFD. Bars represent means ±SEM, n=3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1BFF5F15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2EEF6014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3045A2A1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r w:rsidRPr="000C4EFD">
        <w:rPr>
          <w:rFonts w:ascii="Times New Roman" w:hAnsi="Times New Roman" w:cs="Times New Roman"/>
          <w:sz w:val="24"/>
          <w:szCs w:val="24"/>
        </w:rPr>
        <w:t xml:space="preserve"> </w:t>
      </w:r>
      <w:r w:rsidRPr="000C4EFD">
        <w:rPr>
          <w:rFonts w:ascii="Times New Roman" w:hAnsi="Times New Roman" w:cs="Times New Roman"/>
          <w:i/>
          <w:iCs/>
          <w:sz w:val="24"/>
          <w:szCs w:val="24"/>
        </w:rPr>
        <w:t>Vdac1</w:t>
      </w:r>
      <w:r w:rsidRPr="000C4EFD">
        <w:rPr>
          <w:rFonts w:ascii="Times New Roman" w:hAnsi="Times New Roman" w:cs="Times New Roman"/>
          <w:sz w:val="24"/>
          <w:szCs w:val="24"/>
        </w:rPr>
        <w:t xml:space="preserve"> mRNA is increased in COX6A2 overexpression </w:t>
      </w:r>
      <w:r w:rsidRPr="000C4EFD">
        <w:rPr>
          <w:rFonts w:ascii="Times New Roman" w:hAnsi="Times New Roman" w:cs="Times New Roman"/>
          <w:sz w:val="24"/>
          <w:szCs w:val="24"/>
        </w:rPr>
        <w:lastRenderedPageBreak/>
        <w:t>INS-1 832/13 cells</w:t>
      </w:r>
    </w:p>
    <w:p w14:paraId="7A7CB946" w14:textId="42B6606D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i/>
          <w:iCs/>
          <w:sz w:val="24"/>
          <w:szCs w:val="24"/>
        </w:rPr>
        <w:t>Vdac1</w:t>
      </w:r>
      <w:r w:rsidRPr="000C4EFD">
        <w:rPr>
          <w:rFonts w:ascii="Times New Roman" w:hAnsi="Times New Roman" w:cs="Times New Roman"/>
          <w:sz w:val="24"/>
          <w:szCs w:val="24"/>
        </w:rPr>
        <w:t xml:space="preserve"> mRNA was determined in vector and COX6A2 overexpression INS-1 832/13 cells, Bars represent means ±SEM, n=3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1DDCBAE0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37F9F460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0B20C7EB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4.</w:t>
      </w:r>
      <w:r w:rsidRPr="000C4EFD">
        <w:rPr>
          <w:rFonts w:ascii="Times New Roman" w:hAnsi="Times New Roman" w:cs="Times New Roman"/>
          <w:sz w:val="24"/>
          <w:szCs w:val="24"/>
        </w:rPr>
        <w:t xml:space="preserve"> Inhibition of VDAC1 attenuates the increase of cleaved-caspase3 level induced by COX6A2 overexpression</w:t>
      </w:r>
    </w:p>
    <w:p w14:paraId="03A228F7" w14:textId="41154E94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The protein level of cleaved-caspase3 was examined in vector and COX6A2 overexpression INS-1 832/13 cells treated with DMSO or 200 μM DIDS for 2 h respectively. Bars represent means ±SEM, n=3. *, p&lt;0.05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7F0A2DBF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4489E40F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78FEEE09" w14:textId="5E3E0724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5.</w:t>
      </w:r>
      <w:r w:rsidRPr="000C4EFD">
        <w:rPr>
          <w:rFonts w:ascii="Times New Roman" w:hAnsi="Times New Roman" w:cs="Times New Roman"/>
          <w:sz w:val="24"/>
          <w:szCs w:val="24"/>
        </w:rPr>
        <w:t xml:space="preserve"> Activation of FXR inhibits COX6A2 expression in INS-1</w:t>
      </w:r>
    </w:p>
    <w:p w14:paraId="66FEC042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832/13 cells</w:t>
      </w:r>
    </w:p>
    <w:p w14:paraId="5622A0E2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0C4EFD">
        <w:rPr>
          <w:rFonts w:ascii="Times New Roman" w:hAnsi="Times New Roman" w:cs="Times New Roman"/>
          <w:sz w:val="24"/>
          <w:szCs w:val="24"/>
        </w:rPr>
        <w:t>) COX6A2 mRNA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C4EFD">
        <w:rPr>
          <w:rFonts w:ascii="Times New Roman" w:hAnsi="Times New Roman" w:cs="Times New Roman"/>
          <w:sz w:val="24"/>
          <w:szCs w:val="24"/>
        </w:rPr>
        <w:t>) and protein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C4EFD">
        <w:rPr>
          <w:rFonts w:ascii="Times New Roman" w:hAnsi="Times New Roman" w:cs="Times New Roman"/>
          <w:sz w:val="24"/>
          <w:szCs w:val="24"/>
        </w:rPr>
        <w:t>) were determined in INS-1 832/13 cells by</w:t>
      </w:r>
    </w:p>
    <w:p w14:paraId="0982D014" w14:textId="02AF7CAA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treatment with DMSO or 5 μM GW4064 for 24 h, respectively. Bars represent means ±SEM, n=6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C4EFD">
        <w:rPr>
          <w:rFonts w:ascii="Times New Roman" w:hAnsi="Times New Roman" w:cs="Times New Roman"/>
          <w:sz w:val="24"/>
          <w:szCs w:val="24"/>
        </w:rPr>
        <w:t>) or 3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C4EFD">
        <w:rPr>
          <w:rFonts w:ascii="Times New Roman" w:hAnsi="Times New Roman" w:cs="Times New Roman"/>
          <w:sz w:val="24"/>
          <w:szCs w:val="24"/>
        </w:rPr>
        <w:t>). *, p&lt;0.05;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7A7537CC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7DEA9793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2BC5D605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6.</w:t>
      </w:r>
      <w:r w:rsidRPr="000C4EFD">
        <w:rPr>
          <w:rFonts w:ascii="Times New Roman" w:hAnsi="Times New Roman" w:cs="Times New Roman"/>
          <w:sz w:val="24"/>
          <w:szCs w:val="24"/>
        </w:rPr>
        <w:t xml:space="preserve"> FXR expression is decreased in β-cells under diabetic conditions</w:t>
      </w:r>
    </w:p>
    <w:p w14:paraId="5FB03BC8" w14:textId="0E2C51A6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C4EFD">
        <w:rPr>
          <w:rFonts w:ascii="Times New Roman" w:hAnsi="Times New Roman" w:cs="Times New Roman"/>
          <w:sz w:val="24"/>
          <w:szCs w:val="24"/>
        </w:rPr>
        <w:t xml:space="preserve">) Representative immunostaining images for FXR (red), Insulin (green), DAPI (blue), </w:t>
      </w:r>
      <w:r w:rsidRPr="000C4EFD">
        <w:rPr>
          <w:rFonts w:ascii="Times New Roman" w:hAnsi="Times New Roman" w:cs="Times New Roman"/>
          <w:sz w:val="24"/>
          <w:szCs w:val="24"/>
        </w:rPr>
        <w:lastRenderedPageBreak/>
        <w:t>and merge of the three in islets from Wistar and GK Rat; Bars represent 10 μm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C4EFD">
        <w:rPr>
          <w:rFonts w:ascii="Times New Roman" w:hAnsi="Times New Roman" w:cs="Times New Roman"/>
          <w:sz w:val="24"/>
          <w:szCs w:val="24"/>
        </w:rPr>
        <w:t>) FXR protein expression was determined in INS-1 832/13 cells by treatment with 10% BSA or 0.4 mM PA for 48 h, respectively. Bars represent means ±SEM, n=5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06F249D1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18068875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4DADA674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7.</w:t>
      </w:r>
      <w:r w:rsidRPr="000C4EFD">
        <w:rPr>
          <w:rFonts w:ascii="Times New Roman" w:hAnsi="Times New Roman" w:cs="Times New Roman"/>
          <w:sz w:val="24"/>
          <w:szCs w:val="24"/>
        </w:rPr>
        <w:t xml:space="preserve"> FXR protein levels were determined in FXR knockdown or overexpression INS-1 832/13 cells</w:t>
      </w:r>
    </w:p>
    <w:p w14:paraId="19D78197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C4EFD">
        <w:rPr>
          <w:rFonts w:ascii="Times New Roman" w:hAnsi="Times New Roman" w:cs="Times New Roman"/>
          <w:sz w:val="24"/>
          <w:szCs w:val="24"/>
        </w:rPr>
        <w:t>) FXR protein levels were determined in scramble control and sh-FXR INS-1 832/13</w:t>
      </w:r>
    </w:p>
    <w:p w14:paraId="7B934256" w14:textId="0CA8084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cells. Bars represent means ±SEM, n=3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C4EFD">
        <w:rPr>
          <w:rFonts w:ascii="Times New Roman" w:hAnsi="Times New Roman" w:cs="Times New Roman"/>
          <w:sz w:val="24"/>
          <w:szCs w:val="24"/>
        </w:rPr>
        <w:t>) The protein level of FXR was determined in vector and FXR overexpression INS-1 832/13 cells. Bars represent means ±SEM, n=3. *, p&lt;0.05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5B64DE31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47ACEEDE" w14:textId="77777777" w:rsidR="00D1399E" w:rsidRPr="000C4EFD" w:rsidRDefault="00D1399E" w:rsidP="00D1399E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50549829" w14:textId="7777777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8.</w:t>
      </w:r>
      <w:r w:rsidRPr="000C4EFD">
        <w:rPr>
          <w:rFonts w:ascii="Times New Roman" w:hAnsi="Times New Roman" w:cs="Times New Roman"/>
          <w:sz w:val="24"/>
          <w:szCs w:val="24"/>
        </w:rPr>
        <w:t xml:space="preserve"> FXR inhibits cell apoptosis in INS-1 832/13 cells</w:t>
      </w:r>
    </w:p>
    <w:p w14:paraId="585E2ABE" w14:textId="45B20527" w:rsidR="00D1399E" w:rsidRPr="000C4EFD" w:rsidRDefault="00D1399E" w:rsidP="00D1399E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C4EFD">
        <w:rPr>
          <w:rFonts w:ascii="Times New Roman" w:hAnsi="Times New Roman" w:cs="Times New Roman"/>
          <w:sz w:val="24"/>
          <w:szCs w:val="24"/>
        </w:rPr>
        <w:t>) The protein level of cleaved-caspase3 was examined in scramble control and sh- FXR INS-1 832/13 cells. Bars represent means ±SEM, n=3. *, p&lt;0.05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C4EFD">
        <w:rPr>
          <w:rFonts w:ascii="Times New Roman" w:hAnsi="Times New Roman" w:cs="Times New Roman"/>
          <w:sz w:val="24"/>
          <w:szCs w:val="24"/>
        </w:rPr>
        <w:t>) A flow cytometer was used to determine the apoptosis in scramble control and sh-FXR INS-1 832/13 cells. n=6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C4EFD">
        <w:rPr>
          <w:rFonts w:ascii="Times New Roman" w:hAnsi="Times New Roman" w:cs="Times New Roman"/>
          <w:sz w:val="24"/>
          <w:szCs w:val="24"/>
        </w:rPr>
        <w:t>) The level of cleaved-caspase3 was examined in INS-1 832/13 cells treated with DMSO or 20 μM ZGS for 48 h, respectively. Bars represent means ±SEM, n=4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C4EFD">
        <w:rPr>
          <w:rFonts w:ascii="Times New Roman" w:hAnsi="Times New Roman" w:cs="Times New Roman"/>
          <w:sz w:val="24"/>
          <w:szCs w:val="24"/>
        </w:rPr>
        <w:t xml:space="preserve">)The cleaved-caspase3 protein was determined in vector and FXR overexpression INS-1 832/13 cells </w:t>
      </w:r>
      <w:r w:rsidRPr="000C4EFD">
        <w:rPr>
          <w:rFonts w:ascii="Times New Roman" w:hAnsi="Times New Roman" w:cs="Times New Roman"/>
          <w:sz w:val="24"/>
          <w:szCs w:val="24"/>
        </w:rPr>
        <w:lastRenderedPageBreak/>
        <w:t>by treatment with 0.4 mM PA for 48 h. Bars represent means ±SEM, n=5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 (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C4EFD">
        <w:rPr>
          <w:rFonts w:ascii="Times New Roman" w:hAnsi="Times New Roman" w:cs="Times New Roman"/>
          <w:sz w:val="24"/>
          <w:szCs w:val="24"/>
        </w:rPr>
        <w:t>) A flow cytometer was used to determine the apoptosis in vector and FXR overexpression INS-1 832/13 cells exposure to 0.4 mM PA for 48 h. n=4. **, p&lt;0.01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894806" w:rsidRPr="000C4EFD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894806" w:rsidRPr="000C4EFD">
        <w:rPr>
          <w:rFonts w:ascii="Times New Roman" w:hAnsi="Times New Roman" w:cs="Times New Roman"/>
          <w:kern w:val="0"/>
          <w:sz w:val="24"/>
          <w:szCs w:val="24"/>
        </w:rPr>
        <w:t>est</w:t>
      </w:r>
      <w:r w:rsidRPr="000C4EFD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C4EFD">
        <w:rPr>
          <w:rFonts w:ascii="Times New Roman" w:hAnsi="Times New Roman" w:cs="Times New Roman"/>
          <w:sz w:val="24"/>
          <w:szCs w:val="24"/>
        </w:rPr>
        <w:t>.</w:t>
      </w:r>
    </w:p>
    <w:p w14:paraId="0DBC9F3B" w14:textId="77777777" w:rsidR="00D1399E" w:rsidRPr="000C4EFD" w:rsidRDefault="00D1399E" w:rsidP="003C6657">
      <w:pPr>
        <w:ind w:firstLineChars="0" w:firstLine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92FE010" w14:textId="77777777" w:rsidR="006309D9" w:rsidRPr="000C4EFD" w:rsidRDefault="006309D9" w:rsidP="003C6657">
      <w:pPr>
        <w:ind w:firstLineChars="0" w:firstLine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DD34B44" w14:textId="24029854" w:rsidR="006309D9" w:rsidRPr="000C4EFD" w:rsidRDefault="006309D9" w:rsidP="006309D9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C4EFD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Pr="000C4EFD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0C4E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C4EFD">
        <w:rPr>
          <w:rFonts w:ascii="Times New Roman" w:hAnsi="Times New Roman" w:cs="Times New Roman"/>
          <w:sz w:val="24"/>
          <w:szCs w:val="24"/>
        </w:rPr>
        <w:t xml:space="preserve"> </w:t>
      </w:r>
      <w:r w:rsidR="00894806" w:rsidRPr="000C4EFD">
        <w:rPr>
          <w:rFonts w:ascii="Times New Roman" w:hAnsi="Times New Roman" w:cs="Times New Roman" w:hint="eastAsia"/>
          <w:sz w:val="24"/>
          <w:szCs w:val="24"/>
        </w:rPr>
        <w:t>COX6A2 interacted with VDAC1</w:t>
      </w:r>
    </w:p>
    <w:p w14:paraId="43CC86A6" w14:textId="33EE9812" w:rsidR="006309D9" w:rsidRDefault="006309D9" w:rsidP="006309D9">
      <w:pPr>
        <w:spacing w:line="480" w:lineRule="auto"/>
        <w:ind w:firstLineChars="0" w:firstLine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C4EFD">
        <w:rPr>
          <w:rFonts w:ascii="Times New Roman" w:hAnsi="Times New Roman" w:cs="Times New Roman"/>
          <w:sz w:val="24"/>
          <w:szCs w:val="24"/>
        </w:rPr>
        <w:t>Anti-flag and anti-VDAC1 antibodies were used to carry out a protein pull-down assay of VDAC1 and COX6A2 in COX6A2 overexpressing INS-1 832/13 cells which were tagged with Flag.</w:t>
      </w:r>
    </w:p>
    <w:sectPr w:rsidR="006309D9" w:rsidSect="003212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0F68A" w14:textId="77777777" w:rsidR="00400E47" w:rsidRDefault="00400E47" w:rsidP="00F068A2">
      <w:pPr>
        <w:spacing w:line="240" w:lineRule="auto"/>
        <w:ind w:firstLine="420"/>
      </w:pPr>
      <w:r>
        <w:separator/>
      </w:r>
    </w:p>
  </w:endnote>
  <w:endnote w:type="continuationSeparator" w:id="0">
    <w:p w14:paraId="5AFA2687" w14:textId="77777777" w:rsidR="00400E47" w:rsidRDefault="00400E47" w:rsidP="00F068A2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283135" w14:textId="77777777" w:rsidR="00F068A2" w:rsidRDefault="00F068A2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64CEF0" w14:textId="77777777" w:rsidR="00F068A2" w:rsidRDefault="00F068A2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0F0972" w14:textId="77777777" w:rsidR="00F068A2" w:rsidRDefault="00F068A2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280C3" w14:textId="77777777" w:rsidR="00400E47" w:rsidRDefault="00400E47" w:rsidP="00F068A2">
      <w:pPr>
        <w:spacing w:line="240" w:lineRule="auto"/>
        <w:ind w:firstLine="420"/>
      </w:pPr>
      <w:r>
        <w:separator/>
      </w:r>
    </w:p>
  </w:footnote>
  <w:footnote w:type="continuationSeparator" w:id="0">
    <w:p w14:paraId="56307E12" w14:textId="77777777" w:rsidR="00400E47" w:rsidRDefault="00400E47" w:rsidP="00F068A2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EC0ED6" w14:textId="77777777" w:rsidR="00F068A2" w:rsidRDefault="00F068A2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3714F7" w14:textId="77777777" w:rsidR="00F068A2" w:rsidRDefault="00F068A2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A49066" w14:textId="77777777" w:rsidR="00F068A2" w:rsidRDefault="00F068A2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NbY0NLM0NbQwNjVU0lEKTi0uzszPAykwrgUAyaE46ywAAAA="/>
  </w:docVars>
  <w:rsids>
    <w:rsidRoot w:val="00F52F55"/>
    <w:rsid w:val="000177D7"/>
    <w:rsid w:val="000423DD"/>
    <w:rsid w:val="0004667D"/>
    <w:rsid w:val="000617F0"/>
    <w:rsid w:val="00075055"/>
    <w:rsid w:val="000C4632"/>
    <w:rsid w:val="000C4EFD"/>
    <w:rsid w:val="000E5280"/>
    <w:rsid w:val="0010729D"/>
    <w:rsid w:val="0013359A"/>
    <w:rsid w:val="001407FC"/>
    <w:rsid w:val="0016028E"/>
    <w:rsid w:val="001850C4"/>
    <w:rsid w:val="001A0C3B"/>
    <w:rsid w:val="001A1DC7"/>
    <w:rsid w:val="001A4466"/>
    <w:rsid w:val="001C039E"/>
    <w:rsid w:val="001D58C2"/>
    <w:rsid w:val="0022674E"/>
    <w:rsid w:val="0024648E"/>
    <w:rsid w:val="00276C00"/>
    <w:rsid w:val="002A3F4C"/>
    <w:rsid w:val="002C1B89"/>
    <w:rsid w:val="002D3173"/>
    <w:rsid w:val="002D4226"/>
    <w:rsid w:val="002E3A48"/>
    <w:rsid w:val="003212A3"/>
    <w:rsid w:val="00321C22"/>
    <w:rsid w:val="003424C6"/>
    <w:rsid w:val="00353241"/>
    <w:rsid w:val="0036151D"/>
    <w:rsid w:val="003748E0"/>
    <w:rsid w:val="00394613"/>
    <w:rsid w:val="003A4A7F"/>
    <w:rsid w:val="003C1655"/>
    <w:rsid w:val="003C6657"/>
    <w:rsid w:val="003E6FB8"/>
    <w:rsid w:val="00400E47"/>
    <w:rsid w:val="004055E9"/>
    <w:rsid w:val="00413EF4"/>
    <w:rsid w:val="004140A1"/>
    <w:rsid w:val="00424303"/>
    <w:rsid w:val="004A53E1"/>
    <w:rsid w:val="004B73CE"/>
    <w:rsid w:val="004C766E"/>
    <w:rsid w:val="004D091C"/>
    <w:rsid w:val="004E1851"/>
    <w:rsid w:val="004E4B6F"/>
    <w:rsid w:val="00526CC3"/>
    <w:rsid w:val="00542FC6"/>
    <w:rsid w:val="00557E1B"/>
    <w:rsid w:val="00562105"/>
    <w:rsid w:val="0056398C"/>
    <w:rsid w:val="00594AD3"/>
    <w:rsid w:val="005F0C36"/>
    <w:rsid w:val="00603021"/>
    <w:rsid w:val="00627EEC"/>
    <w:rsid w:val="006309D9"/>
    <w:rsid w:val="0065484D"/>
    <w:rsid w:val="006723F5"/>
    <w:rsid w:val="0069658F"/>
    <w:rsid w:val="006C34CE"/>
    <w:rsid w:val="006E1F9B"/>
    <w:rsid w:val="006E7DF1"/>
    <w:rsid w:val="006F5508"/>
    <w:rsid w:val="00704371"/>
    <w:rsid w:val="00751311"/>
    <w:rsid w:val="00766967"/>
    <w:rsid w:val="007A4F71"/>
    <w:rsid w:val="007A6BF5"/>
    <w:rsid w:val="007B162E"/>
    <w:rsid w:val="007B75EF"/>
    <w:rsid w:val="007C307E"/>
    <w:rsid w:val="007E508C"/>
    <w:rsid w:val="007E5C6B"/>
    <w:rsid w:val="008259B1"/>
    <w:rsid w:val="00830955"/>
    <w:rsid w:val="008571E5"/>
    <w:rsid w:val="00894806"/>
    <w:rsid w:val="008A37A8"/>
    <w:rsid w:val="008B414F"/>
    <w:rsid w:val="008B6918"/>
    <w:rsid w:val="008B6BAC"/>
    <w:rsid w:val="008D48E2"/>
    <w:rsid w:val="008D4A88"/>
    <w:rsid w:val="0091012A"/>
    <w:rsid w:val="009206FD"/>
    <w:rsid w:val="00984D5E"/>
    <w:rsid w:val="009D72CB"/>
    <w:rsid w:val="009E27A5"/>
    <w:rsid w:val="009F399D"/>
    <w:rsid w:val="00A00D6A"/>
    <w:rsid w:val="00A93B38"/>
    <w:rsid w:val="00AA111E"/>
    <w:rsid w:val="00AA7886"/>
    <w:rsid w:val="00AD44A7"/>
    <w:rsid w:val="00AF7264"/>
    <w:rsid w:val="00B32FD5"/>
    <w:rsid w:val="00B422A3"/>
    <w:rsid w:val="00B51304"/>
    <w:rsid w:val="00B53FAA"/>
    <w:rsid w:val="00B575D7"/>
    <w:rsid w:val="00B64AB7"/>
    <w:rsid w:val="00B82B07"/>
    <w:rsid w:val="00BA2BA0"/>
    <w:rsid w:val="00BD6418"/>
    <w:rsid w:val="00BE5E9B"/>
    <w:rsid w:val="00BE6191"/>
    <w:rsid w:val="00BF6924"/>
    <w:rsid w:val="00C03E29"/>
    <w:rsid w:val="00C22D80"/>
    <w:rsid w:val="00C8045F"/>
    <w:rsid w:val="00CE690F"/>
    <w:rsid w:val="00D10347"/>
    <w:rsid w:val="00D1399E"/>
    <w:rsid w:val="00D35E4D"/>
    <w:rsid w:val="00D541ED"/>
    <w:rsid w:val="00D67BDF"/>
    <w:rsid w:val="00D74834"/>
    <w:rsid w:val="00D84198"/>
    <w:rsid w:val="00D946C1"/>
    <w:rsid w:val="00DC4955"/>
    <w:rsid w:val="00DD2C33"/>
    <w:rsid w:val="00DD7FB4"/>
    <w:rsid w:val="00DF4609"/>
    <w:rsid w:val="00E04803"/>
    <w:rsid w:val="00E13507"/>
    <w:rsid w:val="00E422B7"/>
    <w:rsid w:val="00E8712F"/>
    <w:rsid w:val="00EB0A7F"/>
    <w:rsid w:val="00EB2E68"/>
    <w:rsid w:val="00EB7F0A"/>
    <w:rsid w:val="00EC4616"/>
    <w:rsid w:val="00ED0ED4"/>
    <w:rsid w:val="00EE4863"/>
    <w:rsid w:val="00EF75FA"/>
    <w:rsid w:val="00F01162"/>
    <w:rsid w:val="00F068A2"/>
    <w:rsid w:val="00F52F55"/>
    <w:rsid w:val="00F5461D"/>
    <w:rsid w:val="00F764B4"/>
    <w:rsid w:val="00F95F30"/>
    <w:rsid w:val="00FA557F"/>
    <w:rsid w:val="00FA7C9B"/>
    <w:rsid w:val="00FB040E"/>
    <w:rsid w:val="00FB5041"/>
    <w:rsid w:val="00FE6B2C"/>
    <w:rsid w:val="00FF207D"/>
    <w:rsid w:val="00FF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C2405"/>
  <w15:chartTrackingRefBased/>
  <w15:docId w15:val="{A5A4E3A2-28D3-4CCE-B8C5-7200762FB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2A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52F55"/>
    <w:pPr>
      <w:spacing w:line="240" w:lineRule="auto"/>
      <w:ind w:firstLineChars="0" w:firstLine="0"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6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8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8A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8A2"/>
    <w:rPr>
      <w:sz w:val="18"/>
      <w:szCs w:val="18"/>
    </w:rPr>
  </w:style>
  <w:style w:type="paragraph" w:styleId="3">
    <w:name w:val="Body Text 3"/>
    <w:basedOn w:val="a"/>
    <w:link w:val="30"/>
    <w:rsid w:val="00627EEC"/>
    <w:pPr>
      <w:widowControl/>
      <w:spacing w:after="120" w:line="240" w:lineRule="auto"/>
      <w:ind w:firstLineChars="0" w:firstLine="0"/>
      <w:jc w:val="left"/>
    </w:pPr>
    <w:rPr>
      <w:rFonts w:ascii="Times New Roman" w:hAnsi="Times New Roman" w:cs="Times New Roman"/>
      <w:kern w:val="0"/>
      <w:sz w:val="16"/>
      <w:szCs w:val="16"/>
    </w:rPr>
  </w:style>
  <w:style w:type="character" w:customStyle="1" w:styleId="30">
    <w:name w:val="正文文本 3 字符"/>
    <w:basedOn w:val="a0"/>
    <w:link w:val="3"/>
    <w:rsid w:val="00627EEC"/>
    <w:rPr>
      <w:rFonts w:ascii="Times New Roman" w:hAnsi="Times New Roman" w:cs="Times New Roman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B64AB7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Shawn</dc:creator>
  <cp:keywords/>
  <dc:description/>
  <cp:lastModifiedBy>连奇 邵</cp:lastModifiedBy>
  <cp:revision>116</cp:revision>
  <dcterms:created xsi:type="dcterms:W3CDTF">2019-08-06T06:58:00Z</dcterms:created>
  <dcterms:modified xsi:type="dcterms:W3CDTF">2024-12-0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f38d1438d67eccb04168009b35ff917773cf6df1bc7a752bc354187f3a51a8</vt:lpwstr>
  </property>
</Properties>
</file>